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TABLE S1. Primer sequences for quantitative real time PCR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4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5028"/>
        <w:gridCol w:w="1270"/>
      </w:tblGrid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nnealing Temp (°C)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TCYTB</w:t>
            </w:r>
          </w:p>
        </w:tc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GAC CTC CCC ACC CCA TCC A-3’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AA GGC GGT TGA GGC GTC TG-3’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TCO3</w:t>
            </w:r>
          </w:p>
        </w:tc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GCC CTC TCA GCC CTC CTA ATG-3’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GTG GCC TTG GTA TGT GCT TTC TCG-3’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-loop</w:t>
            </w:r>
          </w:p>
        </w:tc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CAT CTG GTT CCT ACT TCA GGG-3’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TGA GTG GTT AAT AGG GTG ATA GA-3’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APDH</w:t>
            </w:r>
          </w:p>
        </w:tc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GAA GGT GAA GGT CGG AGT-3’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GAA GAT GGT GAT GGG ATT TC-3’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TND6</w:t>
            </w:r>
          </w:p>
        </w:tc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TGG ATA TAC TAC AGC GAT GGC-3’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AC CAC CAC CCC ATC ATA C-3’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INK1</w:t>
            </w:r>
          </w:p>
        </w:tc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GGA CGC TGT TCC TCG TTA-3’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ATC TGC GAT CAC CAG CCA-3’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TK2</w:t>
            </w:r>
          </w:p>
        </w:tc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TCC TGC AGA TGC CAC TTT GA-3’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5’-CCC CAA GTC TGA AGA AAA CG-3’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2:15:00Z</dcterms:created>
  <dc:creator>mgegg</dc:creator>
  <dc:description/>
  <cp:keywords/>
  <dc:language>en-US</dc:language>
  <cp:lastModifiedBy>mgegg</cp:lastModifiedBy>
  <dcterms:modified xsi:type="dcterms:W3CDTF">2008-12-17T12:16:00Z</dcterms:modified>
  <cp:revision>3</cp:revision>
  <dc:subject/>
  <dc:title>SI Table 2</dc:title>
</cp:coreProperties>
</file>